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F2787" w14:textId="039CE91E" w:rsidR="000C2CDE" w:rsidRPr="001B09F0" w:rsidRDefault="001B09F0" w:rsidP="001B09F0">
      <w:pPr>
        <w:pStyle w:val="text"/>
        <w:ind w:firstLine="0"/>
        <w:jc w:val="left"/>
        <w:rPr>
          <w:b/>
        </w:rPr>
      </w:pPr>
      <w:bookmarkStart w:id="0" w:name="_GoBack"/>
      <w:bookmarkEnd w:id="0"/>
      <w:r w:rsidRPr="001B09F0">
        <w:rPr>
          <w:b/>
        </w:rPr>
        <w:t>Supplemental methods: Study participant</w:t>
      </w:r>
      <w:r w:rsidR="000C2CDE" w:rsidRPr="001B09F0">
        <w:rPr>
          <w:b/>
        </w:rPr>
        <w:t xml:space="preserve"> enrollment for peptide library screens</w:t>
      </w:r>
      <w:r w:rsidRPr="001B09F0">
        <w:rPr>
          <w:b/>
        </w:rPr>
        <w:t xml:space="preserve"> </w:t>
      </w:r>
    </w:p>
    <w:p w14:paraId="0073C91B" w14:textId="2150C8DB" w:rsidR="008D5B59" w:rsidRPr="00355252" w:rsidRDefault="008D5B59" w:rsidP="008D5B59">
      <w:pPr>
        <w:pStyle w:val="text"/>
        <w:jc w:val="left"/>
      </w:pPr>
      <w:r w:rsidRPr="00355252">
        <w:t>For ex vivo CD8</w:t>
      </w:r>
      <w:r w:rsidRPr="00355252">
        <w:rPr>
          <w:vertAlign w:val="superscript"/>
        </w:rPr>
        <w:t>+</w:t>
      </w:r>
      <w:r w:rsidRPr="00355252">
        <w:t xml:space="preserve"> T cell screens of the peptide library,</w:t>
      </w:r>
      <w:r w:rsidRPr="00355252">
        <w:rPr>
          <w:i/>
        </w:rPr>
        <w:t xml:space="preserve"> </w:t>
      </w:r>
      <w:r w:rsidRPr="00355252">
        <w:t xml:space="preserve">individuals 18 - 65 years old with a history of a positive TST and/or history of TB disease were self-referred, informed consent was obtained, and whole blood (48 ml) was drawn via venipuncture. The blood was used for HIV, HBV and HCV </w:t>
      </w:r>
      <w:proofErr w:type="spellStart"/>
      <w:r w:rsidRPr="00355252">
        <w:t>serologies</w:t>
      </w:r>
      <w:proofErr w:type="spellEnd"/>
      <w:r w:rsidRPr="00355252">
        <w:t xml:space="preserve"> performed by a commercial laboratory and for isolation of PBMC. PBMC were screened for levels of background in an IFN-</w:t>
      </w:r>
      <w:r w:rsidRPr="00355252">
        <w:sym w:font="Symbol" w:char="F067"/>
      </w:r>
      <w:r w:rsidRPr="00355252">
        <w:t xml:space="preserve"> ELISPOT assay. For healthy individuals with history of positive TST, PBMC were also used to assess for Mtb-specific T cell responses to distinguish true Mtb infection from exposure to BCG or atypical mycobacteria. Specifically, autologous DC </w:t>
      </w:r>
      <w:proofErr w:type="gramStart"/>
      <w:r w:rsidRPr="00355252">
        <w:t>were</w:t>
      </w:r>
      <w:proofErr w:type="gramEnd"/>
      <w:r w:rsidRPr="00355252">
        <w:t xml:space="preserve"> prepared from PBMC as described below. Five days later, the remaining PBMC were separated into CD4</w:t>
      </w:r>
      <w:r w:rsidRPr="00355252">
        <w:rPr>
          <w:vertAlign w:val="superscript"/>
        </w:rPr>
        <w:t>+</w:t>
      </w:r>
      <w:r w:rsidRPr="00355252">
        <w:t xml:space="preserve"> and CD8</w:t>
      </w:r>
      <w:r w:rsidRPr="00355252">
        <w:rPr>
          <w:vertAlign w:val="superscript"/>
        </w:rPr>
        <w:t>+</w:t>
      </w:r>
      <w:r w:rsidRPr="00355252">
        <w:t xml:space="preserve"> T cells using magnetic bead purification (</w:t>
      </w:r>
      <w:proofErr w:type="spellStart"/>
      <w:r w:rsidRPr="00355252">
        <w:t>Miltenyi</w:t>
      </w:r>
      <w:proofErr w:type="spellEnd"/>
      <w:r w:rsidRPr="00355252">
        <w:t xml:space="preserve"> </w:t>
      </w:r>
      <w:proofErr w:type="spellStart"/>
      <w:r w:rsidRPr="00355252">
        <w:t>Biotec</w:t>
      </w:r>
      <w:proofErr w:type="spellEnd"/>
      <w:r>
        <w:t xml:space="preserve">, </w:t>
      </w:r>
      <w:r w:rsidRPr="00355252">
        <w:t>Auburn, CA</w:t>
      </w:r>
      <w:r>
        <w:t>, USA</w:t>
      </w:r>
      <w:r w:rsidRPr="00355252">
        <w:t xml:space="preserve">) and tested (250,000 cells/well) against autologous DC (20,000 cells/well) pulsed with media, or </w:t>
      </w:r>
      <w:r>
        <w:t>Esat</w:t>
      </w:r>
      <w:r w:rsidRPr="00355252">
        <w:t>6 or CFP10 peptide pools.  A successful screen was defined as negative testing for infection with HIV, HBV, and HCV and, as a screen for background, CD8</w:t>
      </w:r>
      <w:r w:rsidRPr="00355252">
        <w:rPr>
          <w:vertAlign w:val="superscript"/>
        </w:rPr>
        <w:t>+</w:t>
      </w:r>
      <w:r w:rsidRPr="00355252">
        <w:t xml:space="preserve"> T cells with media </w:t>
      </w:r>
      <w:r w:rsidRPr="00F50FF1">
        <w:t>alone demonstrate</w:t>
      </w:r>
      <w:r w:rsidR="00053A8C" w:rsidRPr="00F50FF1">
        <w:t xml:space="preserve">d &lt; 50 SFU in the </w:t>
      </w:r>
      <w:r w:rsidRPr="00F50FF1">
        <w:t xml:space="preserve">IFN-γ </w:t>
      </w:r>
      <w:r w:rsidR="00053A8C" w:rsidRPr="00F50FF1">
        <w:t xml:space="preserve">ELISPOT assay. </w:t>
      </w:r>
      <w:r w:rsidRPr="00F50FF1">
        <w:t>Fi</w:t>
      </w:r>
      <w:r w:rsidRPr="00355252">
        <w:t>nally, for healthy individuals with a positive TST, detection of CD4</w:t>
      </w:r>
      <w:r w:rsidRPr="00355252">
        <w:rPr>
          <w:vertAlign w:val="superscript"/>
        </w:rPr>
        <w:t>+</w:t>
      </w:r>
      <w:r w:rsidRPr="00355252">
        <w:t xml:space="preserve"> T cells </w:t>
      </w:r>
      <w:r>
        <w:t>to either CFP10 or Esat</w:t>
      </w:r>
      <w:r w:rsidRPr="00355252">
        <w:t xml:space="preserve">6 peptide pools was used to define LTBI. </w:t>
      </w:r>
      <w:r w:rsidR="005054CE" w:rsidRPr="00F50FF1">
        <w:t>Individuals with a successful screen underwent leukapheresis to obtain PBMC to perform the library peptide screen.</w:t>
      </w:r>
      <w:r w:rsidR="00100A03" w:rsidRPr="00F50FF1">
        <w:t xml:space="preserve">  As individuals with </w:t>
      </w:r>
      <w:r w:rsidR="00761F60" w:rsidRPr="00F50FF1">
        <w:t>active TB</w:t>
      </w:r>
      <w:r w:rsidR="00100A03" w:rsidRPr="00F50FF1">
        <w:t xml:space="preserve"> had to be AFB smear and culture negative prior to leukapheresis, active TB subjects underwent leukapheresis 3 – 18 months following initiation of TB therapy</w:t>
      </w:r>
      <w:r w:rsidR="00434EE2" w:rsidRPr="00F50FF1">
        <w:t>.</w:t>
      </w:r>
    </w:p>
    <w:p w14:paraId="70477581" w14:textId="77777777" w:rsidR="008D5B59" w:rsidRDefault="008D5B59"/>
    <w:sectPr w:rsidR="008D5B59" w:rsidSect="00CF15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F03"/>
    <w:rsid w:val="00015B8F"/>
    <w:rsid w:val="00040F03"/>
    <w:rsid w:val="00053A8C"/>
    <w:rsid w:val="000C2CDE"/>
    <w:rsid w:val="00100A03"/>
    <w:rsid w:val="001B09F0"/>
    <w:rsid w:val="002E00A6"/>
    <w:rsid w:val="00434EE2"/>
    <w:rsid w:val="005054CE"/>
    <w:rsid w:val="005F6F7E"/>
    <w:rsid w:val="00761F60"/>
    <w:rsid w:val="008D5B59"/>
    <w:rsid w:val="009664B2"/>
    <w:rsid w:val="00A711F0"/>
    <w:rsid w:val="00C0321C"/>
    <w:rsid w:val="00C23EEE"/>
    <w:rsid w:val="00CD2E54"/>
    <w:rsid w:val="00CF15EA"/>
    <w:rsid w:val="00F50FF1"/>
    <w:rsid w:val="00F5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D67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&lt;text&gt;"/>
    <w:basedOn w:val="Normal"/>
    <w:link w:val="textChar1"/>
    <w:rsid w:val="008D5B59"/>
    <w:pPr>
      <w:spacing w:before="120"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customStyle="1" w:styleId="textChar1">
    <w:name w:val="&lt;text&gt; Char1"/>
    <w:basedOn w:val="DefaultParagraphFont"/>
    <w:link w:val="text"/>
    <w:locked/>
    <w:rsid w:val="008D5B5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5B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B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B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B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B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B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&lt;text&gt;"/>
    <w:basedOn w:val="Normal"/>
    <w:link w:val="textChar1"/>
    <w:rsid w:val="008D5B59"/>
    <w:pPr>
      <w:spacing w:before="120"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customStyle="1" w:styleId="textChar1">
    <w:name w:val="&lt;text&gt; Char1"/>
    <w:basedOn w:val="DefaultParagraphFont"/>
    <w:link w:val="text"/>
    <w:locked/>
    <w:rsid w:val="008D5B5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5B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B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B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B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B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B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Lewinsohn</dc:creator>
  <cp:lastModifiedBy>Davis, Sam, Macmillan</cp:lastModifiedBy>
  <cp:revision>2</cp:revision>
  <dcterms:created xsi:type="dcterms:W3CDTF">2017-03-13T10:56:00Z</dcterms:created>
  <dcterms:modified xsi:type="dcterms:W3CDTF">2017-03-13T10:56:00Z</dcterms:modified>
</cp:coreProperties>
</file>